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1: League table for intraoperative blood loss (PSF-only sensitivity analysis). Results are presented as mean differences with 95% CI</w:t>
      </w: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5.1023622047246"/>
        <w:gridCol w:w="1805.1023622047246"/>
        <w:gridCol w:w="1805.1023622047246"/>
        <w:gridCol w:w="1805.1023622047246"/>
        <w:gridCol w:w="1805.1023622047246"/>
        <w:tblGridChange w:id="0">
          <w:tblGrid>
            <w:gridCol w:w="1805.1023622047246"/>
            <w:gridCol w:w="1805.1023622047246"/>
            <w:gridCol w:w="1805.1023622047246"/>
            <w:gridCol w:w="1805.1023622047246"/>
            <w:gridCol w:w="1805.102362204724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.79 [ -43.05; 188.63]; p = 0.218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6.21 [ 87.62; 484.81]; p = 0.004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3.43 [ -16.48; 443.34]; p = 0.068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2.52 [ 14.69; 290.34]; p = 0.03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.73 [ -61.85; 221.31]; p = 0.269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-133.70 [ -375.43; 108.04]; p = 0.278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4.58 [ 471.19; 1397.98]; p &lt; 0.000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61.80 [ 384.14; 1339.45]; p = 0.000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48.37 [ 144.22; 1152.53]; p = 0.01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2.07 [ 298.61; 1265.53]; p = 0.00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4</w:t>
            </w:r>
          </w:p>
        </w:tc>
      </w:tr>
    </w:tbl>
    <w:p w:rsidR="00000000" w:rsidDel="00000000" w:rsidP="00000000" w:rsidRDefault="00000000" w:rsidRPr="00000000" w14:paraId="0000001B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